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07"/>
        <w:gridCol w:w="1850"/>
        <w:gridCol w:w="1851"/>
        <w:gridCol w:w="1727"/>
        <w:gridCol w:w="1727"/>
      </w:tblGrid>
      <w:tr w:rsidR="00992569" w:rsidRPr="007A4BFF" w14:paraId="1DC63573" w14:textId="77777777" w:rsidTr="00D37EFD">
        <w:tc>
          <w:tcPr>
            <w:tcW w:w="1907" w:type="dxa"/>
            <w:vMerge w:val="restart"/>
          </w:tcPr>
          <w:p w14:paraId="7FA1205D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1" w:type="dxa"/>
            <w:gridSpan w:val="2"/>
          </w:tcPr>
          <w:p w14:paraId="63638918" w14:textId="77777777" w:rsidR="00992569" w:rsidRPr="007A4BFF" w:rsidRDefault="00992569" w:rsidP="00D37E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b/>
                <w:sz w:val="24"/>
                <w:szCs w:val="24"/>
              </w:rPr>
              <w:t>HS patients (r</w:t>
            </w:r>
            <w:r w:rsidRPr="007A4B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7A4BF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454" w:type="dxa"/>
            <w:gridSpan w:val="2"/>
          </w:tcPr>
          <w:p w14:paraId="7C8F3A8D" w14:textId="77777777" w:rsidR="00992569" w:rsidRPr="007A4BFF" w:rsidRDefault="00992569" w:rsidP="00D37E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b/>
                <w:sz w:val="24"/>
                <w:szCs w:val="24"/>
              </w:rPr>
              <w:t>All patients (r</w:t>
            </w:r>
            <w:r w:rsidRPr="007A4B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7A4BF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992569" w:rsidRPr="007A4BFF" w14:paraId="2CC7E210" w14:textId="77777777" w:rsidTr="00D37EFD">
        <w:tc>
          <w:tcPr>
            <w:tcW w:w="1907" w:type="dxa"/>
            <w:vMerge/>
          </w:tcPr>
          <w:p w14:paraId="57FD4AC7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2B2A9181" w14:textId="77777777" w:rsidR="00992569" w:rsidRPr="007A4BFF" w:rsidRDefault="00992569" w:rsidP="00D37E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b/>
                <w:sz w:val="24"/>
                <w:szCs w:val="24"/>
              </w:rPr>
              <w:t>CD31</w:t>
            </w:r>
          </w:p>
        </w:tc>
        <w:tc>
          <w:tcPr>
            <w:tcW w:w="1851" w:type="dxa"/>
          </w:tcPr>
          <w:p w14:paraId="1B1CDA35" w14:textId="77777777" w:rsidR="00992569" w:rsidRPr="007A4BFF" w:rsidRDefault="00992569" w:rsidP="00D37E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b/>
                <w:sz w:val="24"/>
                <w:szCs w:val="24"/>
              </w:rPr>
              <w:t>CD44</w:t>
            </w:r>
          </w:p>
        </w:tc>
        <w:tc>
          <w:tcPr>
            <w:tcW w:w="1727" w:type="dxa"/>
          </w:tcPr>
          <w:p w14:paraId="3CEBDCA6" w14:textId="77777777" w:rsidR="00992569" w:rsidRPr="007A4BFF" w:rsidRDefault="00992569" w:rsidP="00D37E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b/>
                <w:sz w:val="24"/>
                <w:szCs w:val="24"/>
              </w:rPr>
              <w:t>CD31</w:t>
            </w:r>
          </w:p>
        </w:tc>
        <w:tc>
          <w:tcPr>
            <w:tcW w:w="1727" w:type="dxa"/>
          </w:tcPr>
          <w:p w14:paraId="3F7CAB64" w14:textId="77777777" w:rsidR="00992569" w:rsidRPr="007A4BFF" w:rsidRDefault="00992569" w:rsidP="00D37E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b/>
                <w:sz w:val="24"/>
                <w:szCs w:val="24"/>
              </w:rPr>
              <w:t>CD44</w:t>
            </w:r>
          </w:p>
        </w:tc>
      </w:tr>
      <w:tr w:rsidR="00992569" w:rsidRPr="007A4BFF" w14:paraId="0C388210" w14:textId="77777777" w:rsidTr="00D37EFD">
        <w:tc>
          <w:tcPr>
            <w:tcW w:w="1907" w:type="dxa"/>
          </w:tcPr>
          <w:p w14:paraId="0B384546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</w:p>
        </w:tc>
        <w:tc>
          <w:tcPr>
            <w:tcW w:w="1850" w:type="dxa"/>
          </w:tcPr>
          <w:p w14:paraId="08C65085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851" w:type="dxa"/>
          </w:tcPr>
          <w:p w14:paraId="3B0BB9BC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727" w:type="dxa"/>
          </w:tcPr>
          <w:p w14:paraId="4BE13CB6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727" w:type="dxa"/>
          </w:tcPr>
          <w:p w14:paraId="1AE2DCAC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92569" w:rsidRPr="007A4BFF" w14:paraId="6AA6C114" w14:textId="77777777" w:rsidTr="00D37EFD">
        <w:tc>
          <w:tcPr>
            <w:tcW w:w="1907" w:type="dxa"/>
          </w:tcPr>
          <w:p w14:paraId="6EE24F8A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Lactate 24h</w:t>
            </w:r>
          </w:p>
        </w:tc>
        <w:tc>
          <w:tcPr>
            <w:tcW w:w="1850" w:type="dxa"/>
          </w:tcPr>
          <w:p w14:paraId="7B125605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51" w:type="dxa"/>
          </w:tcPr>
          <w:p w14:paraId="097AE572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27" w:type="dxa"/>
          </w:tcPr>
          <w:p w14:paraId="4AC101FB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27" w:type="dxa"/>
          </w:tcPr>
          <w:p w14:paraId="6975E388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992569" w:rsidRPr="007A4BFF" w14:paraId="07B53EFC" w14:textId="77777777" w:rsidTr="00D37EFD">
        <w:tc>
          <w:tcPr>
            <w:tcW w:w="1907" w:type="dxa"/>
          </w:tcPr>
          <w:p w14:paraId="1A4A12F4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Crystalloids</w:t>
            </w:r>
            <w:proofErr w:type="gramEnd"/>
            <w:r w:rsidRPr="007A4BFF">
              <w:rPr>
                <w:rFonts w:ascii="Times New Roman" w:hAnsi="Times New Roman" w:cs="Times New Roman"/>
                <w:sz w:val="24"/>
                <w:szCs w:val="24"/>
              </w:rPr>
              <w:t xml:space="preserve"> fluid</w:t>
            </w:r>
          </w:p>
        </w:tc>
        <w:tc>
          <w:tcPr>
            <w:tcW w:w="1850" w:type="dxa"/>
          </w:tcPr>
          <w:p w14:paraId="26C5E9B1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51" w:type="dxa"/>
          </w:tcPr>
          <w:p w14:paraId="11A2F6FB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27" w:type="dxa"/>
          </w:tcPr>
          <w:p w14:paraId="33E9C032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27" w:type="dxa"/>
          </w:tcPr>
          <w:p w14:paraId="297EFCCE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92569" w:rsidRPr="007A4BFF" w14:paraId="340B4167" w14:textId="77777777" w:rsidTr="00D37EFD">
        <w:tc>
          <w:tcPr>
            <w:tcW w:w="1907" w:type="dxa"/>
          </w:tcPr>
          <w:p w14:paraId="4F3DFC59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Hematocrit</w:t>
            </w:r>
          </w:p>
        </w:tc>
        <w:tc>
          <w:tcPr>
            <w:tcW w:w="1850" w:type="dxa"/>
          </w:tcPr>
          <w:p w14:paraId="1806C205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51" w:type="dxa"/>
          </w:tcPr>
          <w:p w14:paraId="564DEB91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27" w:type="dxa"/>
          </w:tcPr>
          <w:p w14:paraId="06530AE5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727" w:type="dxa"/>
          </w:tcPr>
          <w:p w14:paraId="3AD5B847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992569" w:rsidRPr="007A4BFF" w14:paraId="3BC95B5D" w14:textId="77777777" w:rsidTr="00D37EFD">
        <w:tc>
          <w:tcPr>
            <w:tcW w:w="1907" w:type="dxa"/>
          </w:tcPr>
          <w:p w14:paraId="2ED8DC71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Hematocrit 24h</w:t>
            </w:r>
          </w:p>
        </w:tc>
        <w:tc>
          <w:tcPr>
            <w:tcW w:w="1850" w:type="dxa"/>
          </w:tcPr>
          <w:p w14:paraId="508DB497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51" w:type="dxa"/>
          </w:tcPr>
          <w:p w14:paraId="6755E104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727" w:type="dxa"/>
          </w:tcPr>
          <w:p w14:paraId="64A64053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27" w:type="dxa"/>
          </w:tcPr>
          <w:p w14:paraId="58FEA33E" w14:textId="77777777" w:rsidR="00992569" w:rsidRPr="007A4BFF" w:rsidRDefault="00992569" w:rsidP="00D3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BF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</w:tbl>
    <w:p w14:paraId="7D5DE8DD" w14:textId="77777777" w:rsidR="00555CFE" w:rsidRDefault="00555CFE"/>
    <w:sectPr w:rsidR="00555C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569"/>
    <w:rsid w:val="00555CFE"/>
    <w:rsid w:val="0099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495DB"/>
  <w15:chartTrackingRefBased/>
  <w15:docId w15:val="{767AA7A0-E116-44FF-B8C9-FA7473EF1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25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9256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04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Weber</dc:creator>
  <cp:keywords/>
  <dc:description/>
  <cp:lastModifiedBy>Birte Weber</cp:lastModifiedBy>
  <cp:revision>1</cp:revision>
  <dcterms:created xsi:type="dcterms:W3CDTF">2023-07-10T13:32:00Z</dcterms:created>
  <dcterms:modified xsi:type="dcterms:W3CDTF">2023-07-10T13:33:00Z</dcterms:modified>
</cp:coreProperties>
</file>